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56F7B" w14:textId="68A104DD" w:rsidR="004B18E5" w:rsidRPr="00EB4CFA" w:rsidRDefault="00880C19" w:rsidP="004B18E5">
      <w:pPr>
        <w:tabs>
          <w:tab w:val="left" w:pos="5490"/>
        </w:tabs>
        <w:rPr>
          <w:i/>
          <w:iCs/>
        </w:rPr>
      </w:pPr>
      <w:r w:rsidRPr="00EB4CFA">
        <w:rPr>
          <w:i/>
          <w:iCs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0AB7270D" wp14:editId="069CDAF7">
                <wp:simplePos x="0" y="0"/>
                <wp:positionH relativeFrom="column">
                  <wp:posOffset>3976</wp:posOffset>
                </wp:positionH>
                <wp:positionV relativeFrom="paragraph">
                  <wp:posOffset>632129</wp:posOffset>
                </wp:positionV>
                <wp:extent cx="9777730" cy="5603875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77730" cy="5603875"/>
                          <a:chOff x="0" y="0"/>
                          <a:chExt cx="9777730" cy="5603875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77730" cy="457390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9" name="Group 29"/>
                        <wpg:cNvGrpSpPr/>
                        <wpg:grpSpPr>
                          <a:xfrm>
                            <a:off x="0" y="9525"/>
                            <a:ext cx="4960706" cy="5594350"/>
                            <a:chOff x="0" y="0"/>
                            <a:chExt cx="4960706" cy="5594350"/>
                          </a:xfrm>
                        </wpg:grpSpPr>
                        <wps:wsp>
                          <wps:cNvPr id="16" name="TextBox 6"/>
                          <wps:cNvSpPr txBox="1"/>
                          <wps:spPr>
                            <a:xfrm>
                              <a:off x="1533525" y="1228725"/>
                              <a:ext cx="1330811" cy="6952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0E62E1" w14:textId="77777777" w:rsidR="004B18E5" w:rsidRPr="00182AB4" w:rsidRDefault="004B18E5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182AB4">
                                  <w:rPr>
                                    <w:rFonts w:hAnsi="Calibr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</w:rPr>
                                  <w:t>USA</w:t>
                                </w:r>
                              </w:p>
                              <w:p w14:paraId="0AF44847" w14:textId="38AEAE9D" w:rsidR="004B18E5" w:rsidRPr="00182AB4" w:rsidRDefault="00574521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</w:rPr>
                                  <w:t>N=</w:t>
                                </w:r>
                                <w:r w:rsidR="004B18E5" w:rsidRPr="00182AB4">
                                  <w:rPr>
                                    <w:rFonts w:hAnsi="Calibr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" name="TextBox 85"/>
                          <wps:cNvSpPr txBox="1"/>
                          <wps:spPr>
                            <a:xfrm>
                              <a:off x="2828925" y="2762250"/>
                              <a:ext cx="1031539" cy="6952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7B7434" w14:textId="77777777" w:rsidR="004B18E5" w:rsidRPr="00182AB4" w:rsidRDefault="004B18E5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Brazil</w:t>
                                </w:r>
                              </w:p>
                              <w:p w14:paraId="1925B327" w14:textId="52A15694" w:rsidR="004B18E5" w:rsidRPr="00182AB4" w:rsidRDefault="00574521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N=</w:t>
                                </w:r>
                                <w:r w:rsidR="004B18E5"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TextBox 86"/>
                          <wps:cNvSpPr txBox="1"/>
                          <wps:spPr>
                            <a:xfrm>
                              <a:off x="3989156" y="0"/>
                              <a:ext cx="971550" cy="554990"/>
                            </a:xfrm>
                            <a:prstGeom prst="wedgeRectCallout">
                              <a:avLst>
                                <a:gd name="adj1" fmla="val 42929"/>
                                <a:gd name="adj2" fmla="val 106207"/>
                              </a:avLst>
                            </a:prstGeom>
                            <a:noFill/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54FF1630" w14:textId="77777777" w:rsidR="004B18E5" w:rsidRPr="00182AB4" w:rsidRDefault="004B18E5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Norway</w:t>
                                </w:r>
                              </w:p>
                              <w:p w14:paraId="590304DB" w14:textId="162664C2" w:rsidR="004B18E5" w:rsidRPr="00182AB4" w:rsidRDefault="00574521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N=</w:t>
                                </w:r>
                                <w:r w:rsidR="004B18E5"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TextBox 89"/>
                          <wps:cNvSpPr txBox="1"/>
                          <wps:spPr>
                            <a:xfrm>
                              <a:off x="3571875" y="876300"/>
                              <a:ext cx="792345" cy="555318"/>
                            </a:xfrm>
                            <a:prstGeom prst="wedgeRectCallout">
                              <a:avLst>
                                <a:gd name="adj1" fmla="val 122051"/>
                                <a:gd name="adj2" fmla="val 604"/>
                              </a:avLst>
                            </a:prstGeom>
                            <a:noFill/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5BCED912" w14:textId="77777777" w:rsidR="004B18E5" w:rsidRPr="00182AB4" w:rsidRDefault="004B18E5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Germany</w:t>
                                </w:r>
                              </w:p>
                              <w:p w14:paraId="296A6606" w14:textId="0567A826" w:rsidR="004B18E5" w:rsidRPr="00182AB4" w:rsidRDefault="00574521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N=</w:t>
                                </w:r>
                                <w:r w:rsidR="004B18E5"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1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4" name="TextBox 94"/>
                          <wps:cNvSpPr txBox="1"/>
                          <wps:spPr>
                            <a:xfrm>
                              <a:off x="0" y="4714874"/>
                              <a:ext cx="2783139" cy="4528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41119C7" w14:textId="77777777" w:rsidR="004B18E5" w:rsidRDefault="004B18E5" w:rsidP="004B18E5">
                                <w:pPr>
                                  <w:jc w:val="center"/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Frequency Distribut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7" name="Picture 27">
                              <a:extLst>
                                <a:ext uri="{FF2B5EF4-FFF2-40B4-BE49-F238E27FC236}">
                                  <a16:creationId xmlns:a16="http://schemas.microsoft.com/office/drawing/2014/main" id="{1F42F5DC-4277-42F7-B3F0-9724754A7384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6675" y="5019675"/>
                              <a:ext cx="2737485" cy="5746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6" name="Picture 26">
                              <a:extLst>
                                <a:ext uri="{FF2B5EF4-FFF2-40B4-BE49-F238E27FC236}">
                                  <a16:creationId xmlns:a16="http://schemas.microsoft.com/office/drawing/2014/main" id="{18E85D62-4A27-432D-9850-C20C15209CB9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/>
                            <a:srcRect t="8834"/>
                            <a:stretch/>
                          </pic:blipFill>
                          <pic:spPr>
                            <a:xfrm>
                              <a:off x="133350" y="3162300"/>
                              <a:ext cx="2201545" cy="14566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wps:wsp>
                          <wps:cNvPr id="21" name="TextBox 91"/>
                          <wps:cNvSpPr txBox="1"/>
                          <wps:spPr>
                            <a:xfrm>
                              <a:off x="1457325" y="3467100"/>
                              <a:ext cx="799344" cy="465876"/>
                            </a:xfrm>
                            <a:prstGeom prst="wedgeRectCallout">
                              <a:avLst>
                                <a:gd name="adj1" fmla="val -54506"/>
                                <a:gd name="adj2" fmla="val 118671"/>
                              </a:avLst>
                            </a:prstGeom>
                            <a:noFill/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1C53F5E6" w14:textId="77777777" w:rsidR="004B18E5" w:rsidRPr="00182AB4" w:rsidRDefault="004B18E5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Louisiana</w:t>
                                </w:r>
                              </w:p>
                              <w:p w14:paraId="5C0D347F" w14:textId="75CD887A" w:rsidR="004B18E5" w:rsidRPr="00182AB4" w:rsidRDefault="00574521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N=</w:t>
                                </w:r>
                                <w:r w:rsidR="004B18E5"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" name="TextBox 92"/>
                          <wps:cNvSpPr txBox="1"/>
                          <wps:spPr>
                            <a:xfrm>
                              <a:off x="476250" y="3152775"/>
                              <a:ext cx="829553" cy="456845"/>
                            </a:xfrm>
                            <a:prstGeom prst="wedgeRectCallout">
                              <a:avLst>
                                <a:gd name="adj1" fmla="val 35867"/>
                                <a:gd name="adj2" fmla="val 110830"/>
                              </a:avLst>
                            </a:prstGeom>
                            <a:noFill/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04BAC4CE" w14:textId="77777777" w:rsidR="004B18E5" w:rsidRPr="00182AB4" w:rsidRDefault="004B18E5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Kansas</w:t>
                                </w:r>
                              </w:p>
                              <w:p w14:paraId="0C1CBEAC" w14:textId="0F4EA8F9" w:rsidR="004B18E5" w:rsidRPr="00182AB4" w:rsidRDefault="00574521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N=</w:t>
                                </w:r>
                                <w:r w:rsidR="004B18E5"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3" name="TextBox 93"/>
                          <wps:cNvSpPr txBox="1"/>
                          <wps:spPr>
                            <a:xfrm>
                              <a:off x="571500" y="4162425"/>
                              <a:ext cx="690401" cy="454562"/>
                            </a:xfrm>
                            <a:prstGeom prst="wedgeRectCallout">
                              <a:avLst>
                                <a:gd name="adj1" fmla="val -40992"/>
                                <a:gd name="adj2" fmla="val -78225"/>
                              </a:avLst>
                            </a:prstGeom>
                            <a:noFill/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2E302F00" w14:textId="77777777" w:rsidR="004B18E5" w:rsidRPr="00182AB4" w:rsidRDefault="004B18E5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Arizona</w:t>
                                </w:r>
                              </w:p>
                              <w:p w14:paraId="0987EC18" w14:textId="0668AC95" w:rsidR="004B18E5" w:rsidRPr="00182AB4" w:rsidRDefault="00574521" w:rsidP="004B18E5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N=</w:t>
                                </w:r>
                                <w:r w:rsidR="004B18E5" w:rsidRPr="00182AB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5" name="TextBox 95"/>
                          <wps:cNvSpPr txBox="1"/>
                          <wps:spPr>
                            <a:xfrm>
                              <a:off x="104775" y="3038475"/>
                              <a:ext cx="2271395" cy="1615440"/>
                            </a:xfrm>
                            <a:prstGeom prst="wedgeRectCallout">
                              <a:avLst>
                                <a:gd name="adj1" fmla="val 41114"/>
                                <a:gd name="adj2" fmla="val -132611"/>
                              </a:avLst>
                            </a:prstGeom>
                            <a:noFill/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AB7270D" id="Group 1" o:spid="_x0000_s1026" style="position:absolute;margin-left:.3pt;margin-top:49.75pt;width:769.9pt;height:441.25pt;z-index:251672576" coordsize="97777,560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width:97777;height:45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">
                  <v:imagedata r:id="rId7" o:title=""/>
                </v:shape>
                <v:group id="Group 29" o:spid="_x0000_s1028" style="position:absolute;top:95;width:49607;height:55943" coordsize="49607,55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6" o:spid="_x0000_s1029" type="#_x0000_t202" style="position:absolute;left:15335;top:12287;width:13308;height:6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<v:textbox>
                      <w:txbxContent>
                        <w:p w14:paraId="680E62E1" w14:textId="77777777" w:rsidR="004B18E5" w:rsidRPr="00182AB4" w:rsidRDefault="004B18E5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b/>
                              <w:bCs/>
                              <w:color w:val="FFFFFF" w:themeColor="background1"/>
                              <w:kern w:val="24"/>
                              <w:sz w:val="24"/>
                              <w:szCs w:val="24"/>
                            </w:rPr>
                          </w:pPr>
                          <w:r w:rsidRPr="00182AB4">
                            <w:rPr>
                              <w:rFonts w:hAnsi="Calibri"/>
                              <w:b/>
                              <w:bCs/>
                              <w:color w:val="FFFFFF" w:themeColor="background1"/>
                              <w:kern w:val="24"/>
                              <w:sz w:val="24"/>
                              <w:szCs w:val="24"/>
                            </w:rPr>
                            <w:t>USA</w:t>
                          </w:r>
                        </w:p>
                        <w:p w14:paraId="0AF44847" w14:textId="38AEAE9D" w:rsidR="004B18E5" w:rsidRPr="00182AB4" w:rsidRDefault="00574521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b/>
                              <w:bCs/>
                              <w:color w:val="FFFFFF" w:themeColor="background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FFFFFF" w:themeColor="background1"/>
                              <w:kern w:val="24"/>
                              <w:sz w:val="24"/>
                              <w:szCs w:val="24"/>
                            </w:rPr>
                            <w:t>N=</w:t>
                          </w:r>
                          <w:r w:rsidR="004B18E5" w:rsidRPr="00182AB4">
                            <w:rPr>
                              <w:rFonts w:hAnsi="Calibri"/>
                              <w:b/>
                              <w:bCs/>
                              <w:color w:val="FFFFFF" w:themeColor="background1"/>
                              <w:kern w:val="24"/>
                              <w:sz w:val="24"/>
                              <w:szCs w:val="24"/>
                            </w:rPr>
                            <w:t>11</w:t>
                          </w:r>
                        </w:p>
                      </w:txbxContent>
                    </v:textbox>
                  </v:shape>
                  <v:shape id="TextBox 85" o:spid="_x0000_s1030" type="#_x0000_t202" style="position:absolute;left:28289;top:27622;width:10315;height:6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167B7434" w14:textId="77777777" w:rsidR="004B18E5" w:rsidRPr="00182AB4" w:rsidRDefault="004B18E5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182AB4"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Brazil</w:t>
                          </w:r>
                        </w:p>
                        <w:p w14:paraId="1925B327" w14:textId="52A15694" w:rsidR="004B18E5" w:rsidRPr="00182AB4" w:rsidRDefault="00574521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N=</w:t>
                          </w:r>
                          <w:r w:rsidR="004B18E5" w:rsidRPr="00182AB4"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  <v:shapetype id="_x0000_t61" coordsize="21600,21600" o:spt="61" adj="1350,25920" path="m,l0@8@12@24,0@9,,21600@6,21600@15@27@7,21600,21600,21600,21600@9@18@30,21600@8,21600,0@7,0@21@33@6,xe">
                    <v:stroke joinstyle="miter"/>
                    <v:formulas>
                      <v:f eqn="sum 10800 0 #0"/>
                      <v:f eqn="sum 10800 0 #1"/>
                      <v:f eqn="sum #0 0 #1"/>
                      <v:f eqn="sum @0 @1 0"/>
                      <v:f eqn="sum 21600 0 #0"/>
                      <v:f eqn="sum 21600 0 #1"/>
                      <v:f eqn="if @0 3600 12600"/>
                      <v:f eqn="if @0 9000 18000"/>
                      <v:f eqn="if @1 3600 12600"/>
                      <v:f eqn="if @1 9000 18000"/>
                      <v:f eqn="if @2 0 #0"/>
                      <v:f eqn="if @3 @10 0"/>
                      <v:f eqn="if #0 0 @11"/>
                      <v:f eqn="if @2 @6 #0"/>
                      <v:f eqn="if @3 @6 @13"/>
                      <v:f eqn="if @5 @6 @14"/>
                      <v:f eqn="if @2 #0 21600"/>
                      <v:f eqn="if @3 21600 @16"/>
                      <v:f eqn="if @4 21600 @17"/>
                      <v:f eqn="if @2 #0 @6"/>
                      <v:f eqn="if @3 @19 @6"/>
                      <v:f eqn="if #1 @6 @20"/>
                      <v:f eqn="if @2 @8 #1"/>
                      <v:f eqn="if @3 @22 @8"/>
                      <v:f eqn="if #0 @8 @23"/>
                      <v:f eqn="if @2 21600 #1"/>
                      <v:f eqn="if @3 21600 @25"/>
                      <v:f eqn="if @5 21600 @26"/>
                      <v:f eqn="if @2 #1 @8"/>
                      <v:f eqn="if @3 @8 @28"/>
                      <v:f eqn="if @4 @8 @29"/>
                      <v:f eqn="if @2 #1 0"/>
                      <v:f eqn="if @3 @31 0"/>
                      <v:f eqn="if #1 0 @32"/>
                      <v:f eqn="val #0"/>
                      <v:f eqn="val #1"/>
                    </v:formulas>
                    <v:path o:connecttype="custom" o:connectlocs="10800,0;0,10800;10800,21600;21600,10800;@34,@35"/>
                    <v:handles>
                      <v:h position="#0,#1"/>
                    </v:handles>
                  </v:shapetype>
                  <v:shape id="TextBox 86" o:spid="_x0000_s1031" type="#_x0000_t61" style="position:absolute;left:39891;width:9716;height:5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" adj="20073,33741" filled="f" strokecolor="#7f7f7f [1612]">
                    <v:textbox>
                      <w:txbxContent>
                        <w:p w14:paraId="54FF1630" w14:textId="77777777" w:rsidR="004B18E5" w:rsidRPr="00182AB4" w:rsidRDefault="004B18E5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 w:rsidRPr="00182AB4"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Norway</w:t>
                          </w:r>
                        </w:p>
                        <w:p w14:paraId="590304DB" w14:textId="162664C2" w:rsidR="004B18E5" w:rsidRPr="00182AB4" w:rsidRDefault="00574521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N=</w:t>
                          </w:r>
                          <w:r w:rsidR="004B18E5" w:rsidRPr="00182AB4"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89" o:spid="_x0000_s1032" type="#_x0000_t61" style="position:absolute;left:35718;top:8763;width:7924;height:5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" adj="37163,10930" filled="f" strokecolor="#7f7f7f [1612]">
                    <v:textbox>
                      <w:txbxContent>
                        <w:p w14:paraId="5BCED912" w14:textId="77777777" w:rsidR="004B18E5" w:rsidRPr="00182AB4" w:rsidRDefault="004B18E5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 w:rsidRPr="00182AB4"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Germany</w:t>
                          </w:r>
                        </w:p>
                        <w:p w14:paraId="296A6606" w14:textId="0567A826" w:rsidR="004B18E5" w:rsidRPr="00182AB4" w:rsidRDefault="00574521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N=</w:t>
                          </w:r>
                          <w:r w:rsidR="004B18E5" w:rsidRPr="00182AB4"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1 </w:t>
                          </w:r>
                        </w:p>
                      </w:txbxContent>
                    </v:textbox>
                  </v:shape>
                  <v:shape id="TextBox 94" o:spid="_x0000_s1033" type="#_x0000_t202" style="position:absolute;top:47148;width:27831;height:45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  <v:textbox>
                      <w:txbxContent>
                        <w:p w14:paraId="441119C7" w14:textId="77777777" w:rsidR="004B18E5" w:rsidRDefault="004B18E5" w:rsidP="004B18E5">
                          <w:pPr>
                            <w:jc w:val="center"/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hAnsi="Calibri"/>
                              <w:i/>
                              <w:i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Frequency Distribution</w:t>
                          </w:r>
                        </w:p>
                      </w:txbxContent>
                    </v:textbox>
                  </v:shape>
                  <v:shape id="Picture 27" o:spid="_x0000_s1034" type="#_x0000_t75" style="position:absolute;left:666;top:50196;width:27375;height:5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">
                    <v:imagedata r:id="rId8" o:title=""/>
                  </v:shape>
                  <v:shape id="Picture 26" o:spid="_x0000_s1035" type="#_x0000_t75" style="position:absolute;left:1333;top:31623;width:22015;height:145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">
                    <v:imagedata r:id="rId9" o:title="" croptop="5789f"/>
                  </v:shape>
                  <v:shape id="TextBox 91" o:spid="_x0000_s1036" type="#_x0000_t61" style="position:absolute;left:14573;top:34671;width:7993;height:4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" adj="-973,36433" filled="f" strokecolor="#7f7f7f [1612]">
                    <v:textbox>
                      <w:txbxContent>
                        <w:p w14:paraId="1C53F5E6" w14:textId="77777777" w:rsidR="004B18E5" w:rsidRPr="00182AB4" w:rsidRDefault="004B18E5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182AB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Louisiana</w:t>
                          </w:r>
                        </w:p>
                        <w:p w14:paraId="5C0D347F" w14:textId="75CD887A" w:rsidR="004B18E5" w:rsidRPr="00182AB4" w:rsidRDefault="00574521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N=</w:t>
                          </w:r>
                          <w:r w:rsidR="004B18E5" w:rsidRPr="00182AB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92" o:spid="_x0000_s1037" type="#_x0000_t61" style="position:absolute;left:4762;top:31527;width:8296;height:4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" adj="18547,34739" filled="f" strokecolor="#7f7f7f [1612]">
                    <v:textbox>
                      <w:txbxContent>
                        <w:p w14:paraId="04BAC4CE" w14:textId="77777777" w:rsidR="004B18E5" w:rsidRPr="00182AB4" w:rsidRDefault="004B18E5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182AB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Kansas</w:t>
                          </w:r>
                        </w:p>
                        <w:p w14:paraId="0C1CBEAC" w14:textId="0F4EA8F9" w:rsidR="004B18E5" w:rsidRPr="00182AB4" w:rsidRDefault="00574521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N=</w:t>
                          </w:r>
                          <w:r w:rsidR="004B18E5" w:rsidRPr="00182AB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93" o:spid="_x0000_s1038" type="#_x0000_t61" style="position:absolute;left:5715;top:41624;width:6904;height:45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" adj="1946,-6097" filled="f" strokecolor="#7f7f7f [1612]">
                    <v:textbox>
                      <w:txbxContent>
                        <w:p w14:paraId="2E302F00" w14:textId="77777777" w:rsidR="004B18E5" w:rsidRPr="00182AB4" w:rsidRDefault="004B18E5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182AB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Arizona</w:t>
                          </w:r>
                        </w:p>
                        <w:p w14:paraId="0987EC18" w14:textId="0668AC95" w:rsidR="004B18E5" w:rsidRPr="00182AB4" w:rsidRDefault="00574521" w:rsidP="004B18E5">
                          <w:pPr>
                            <w:spacing w:after="0"/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N=</w:t>
                          </w:r>
                          <w:r w:rsidR="004B18E5" w:rsidRPr="00182AB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95" o:spid="_x0000_s1039" type="#_x0000_t61" style="position:absolute;left:1047;top:30384;width:22714;height:16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" adj="19681,-17844" filled="f" strokecolor="#7f7f7f [1612]"/>
                </v:group>
              </v:group>
            </w:pict>
          </mc:Fallback>
        </mc:AlternateContent>
      </w:r>
      <w:r w:rsidR="00C877F7">
        <w:rPr>
          <w:i/>
          <w:iCs/>
        </w:rPr>
        <w:t>Online Resource</w:t>
      </w:r>
      <w:r w:rsidRPr="00EB4CFA">
        <w:rPr>
          <w:i/>
          <w:iCs/>
        </w:rPr>
        <w:t xml:space="preserve"> 2 </w:t>
      </w:r>
      <w:proofErr w:type="spellStart"/>
      <w:r w:rsidRPr="00EB4CFA">
        <w:rPr>
          <w:i/>
          <w:iCs/>
        </w:rPr>
        <w:t>Chloropleth</w:t>
      </w:r>
      <w:proofErr w:type="spellEnd"/>
      <w:r w:rsidR="0000539D" w:rsidRPr="00EB4CFA">
        <w:rPr>
          <w:rFonts w:ascii="Calibri" w:eastAsia="Times New Roman" w:hAnsi="Calibri" w:cs="Arial"/>
          <w:i/>
          <w:iCs/>
          <w:color w:val="000000"/>
          <w:sz w:val="24"/>
          <w:szCs w:val="24"/>
          <w:lang w:eastAsia="en-IE"/>
        </w:rPr>
        <w:t xml:space="preserve"> of study location by geographic region</w:t>
      </w:r>
    </w:p>
    <w:sectPr w:rsidR="004B18E5" w:rsidRPr="00EB4CFA" w:rsidSect="00182A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F87"/>
    <w:rsid w:val="0000539D"/>
    <w:rsid w:val="000A798F"/>
    <w:rsid w:val="00182AB4"/>
    <w:rsid w:val="00233494"/>
    <w:rsid w:val="004B18E5"/>
    <w:rsid w:val="00557BBA"/>
    <w:rsid w:val="00574521"/>
    <w:rsid w:val="00880C19"/>
    <w:rsid w:val="00884F24"/>
    <w:rsid w:val="008E621D"/>
    <w:rsid w:val="00965F87"/>
    <w:rsid w:val="00C877F7"/>
    <w:rsid w:val="00D51E12"/>
    <w:rsid w:val="00E5632D"/>
    <w:rsid w:val="00E976C0"/>
    <w:rsid w:val="00EB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DADD1"/>
  <w15:chartTrackingRefBased/>
  <w15:docId w15:val="{1E433C38-8E05-4F11-951B-C550099A2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A O'Connell</dc:creator>
  <cp:keywords/>
  <dc:description/>
  <cp:lastModifiedBy>Juliette A O'Connell</cp:lastModifiedBy>
  <cp:revision>10</cp:revision>
  <dcterms:created xsi:type="dcterms:W3CDTF">2022-05-26T10:20:00Z</dcterms:created>
  <dcterms:modified xsi:type="dcterms:W3CDTF">2022-08-15T11:19:00Z</dcterms:modified>
</cp:coreProperties>
</file>